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934EC" w14:textId="07F39E6A" w:rsidR="00F70482" w:rsidRPr="00E93AE1" w:rsidRDefault="00917069" w:rsidP="008F1532">
      <w:pPr>
        <w:rPr>
          <w:rFonts w:ascii="Times New Roman" w:hAnsi="Times New Roman" w:cs="Times New Roman"/>
          <w:szCs w:val="21"/>
        </w:rPr>
      </w:pPr>
      <w:r w:rsidRPr="00E93AE1">
        <w:rPr>
          <w:rFonts w:ascii="Times New Roman" w:hAnsi="Times New Roman" w:cs="Times New Roman"/>
          <w:szCs w:val="21"/>
        </w:rPr>
        <w:t>Supplementary Table 2</w:t>
      </w:r>
      <w:r w:rsidR="00E93AE1" w:rsidRPr="00E93AE1">
        <w:rPr>
          <w:rFonts w:ascii="Times New Roman" w:hAnsi="Times New Roman" w:cs="Times New Roman"/>
          <w:color w:val="0070C0"/>
          <w:szCs w:val="21"/>
          <w:shd w:val="clear" w:color="auto" w:fill="FFFFFF"/>
        </w:rPr>
        <w:t xml:space="preserve"> </w:t>
      </w:r>
      <w:r w:rsidR="00E93AE1" w:rsidRPr="00E93AE1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E93AE1" w:rsidRPr="00E93AE1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e explanation of institutional abbreviation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248"/>
        <w:gridCol w:w="5549"/>
      </w:tblGrid>
      <w:tr w:rsidR="00917069" w:rsidRPr="00463BB9" w14:paraId="4E0D25A7" w14:textId="77777777" w:rsidTr="00192B57">
        <w:trPr>
          <w:trHeight w:val="303"/>
        </w:trPr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FF5E4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breviations</w:t>
            </w:r>
          </w:p>
        </w:tc>
        <w:tc>
          <w:tcPr>
            <w:tcW w:w="5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8DEEF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ll name</w:t>
            </w:r>
          </w:p>
        </w:tc>
      </w:tr>
      <w:tr w:rsidR="00917069" w:rsidRPr="00463BB9" w14:paraId="5276CA88" w14:textId="77777777" w:rsidTr="00192B57">
        <w:trPr>
          <w:trHeight w:val="303"/>
        </w:trPr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65A9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ory Univ</w:t>
            </w:r>
          </w:p>
        </w:tc>
        <w:tc>
          <w:tcPr>
            <w:tcW w:w="5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F71C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ory University</w:t>
            </w:r>
          </w:p>
        </w:tc>
      </w:tr>
      <w:tr w:rsidR="00917069" w:rsidRPr="00463BB9" w14:paraId="04753031" w14:textId="77777777" w:rsidTr="00192B57">
        <w:trPr>
          <w:trHeight w:val="303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A9AF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umbia Univ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618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umbia University</w:t>
            </w:r>
          </w:p>
        </w:tc>
      </w:tr>
      <w:tr w:rsidR="00917069" w:rsidRPr="00463BB9" w14:paraId="1C7D2ECD" w14:textId="77777777" w:rsidTr="00192B57">
        <w:trPr>
          <w:trHeight w:val="303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877E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gs Coll London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F63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gs College London</w:t>
            </w:r>
          </w:p>
        </w:tc>
      </w:tr>
      <w:tr w:rsidR="00917069" w:rsidRPr="00463BB9" w14:paraId="0802D37D" w14:textId="77777777" w:rsidTr="00192B57">
        <w:trPr>
          <w:trHeight w:val="303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2D0B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le Univ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A5D0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le University</w:t>
            </w:r>
          </w:p>
        </w:tc>
      </w:tr>
      <w:tr w:rsidR="00917069" w:rsidRPr="00463BB9" w14:paraId="38B78533" w14:textId="77777777" w:rsidTr="00192B57">
        <w:trPr>
          <w:trHeight w:val="303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1B5A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vard Med Sch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4DB2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vard Medical School</w:t>
            </w:r>
          </w:p>
        </w:tc>
      </w:tr>
      <w:tr w:rsidR="00917069" w:rsidRPr="00463BB9" w14:paraId="59A0BA92" w14:textId="77777777" w:rsidTr="00192B57">
        <w:trPr>
          <w:trHeight w:val="404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BFC7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 British Columbia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35B9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 of British Columbia</w:t>
            </w:r>
          </w:p>
        </w:tc>
      </w:tr>
      <w:tr w:rsidR="00917069" w:rsidRPr="00463BB9" w14:paraId="30843AE5" w14:textId="77777777" w:rsidTr="00192B57">
        <w:trPr>
          <w:trHeight w:val="404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4E02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ckefeller Univ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4378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ckefeller University</w:t>
            </w:r>
          </w:p>
        </w:tc>
      </w:tr>
      <w:tr w:rsidR="00917069" w:rsidRPr="00463BB9" w14:paraId="5B7E48E7" w14:textId="77777777" w:rsidTr="00192B57">
        <w:trPr>
          <w:trHeight w:val="303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3709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ke Univ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37EC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ke University</w:t>
            </w:r>
          </w:p>
        </w:tc>
      </w:tr>
      <w:tr w:rsidR="00917069" w:rsidRPr="00463BB9" w14:paraId="0F6BD6CA" w14:textId="77777777" w:rsidTr="00192B57">
        <w:trPr>
          <w:trHeight w:val="404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9C9D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 Calif Irvine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EC94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 of California, Irvine</w:t>
            </w:r>
          </w:p>
        </w:tc>
      </w:tr>
      <w:tr w:rsidR="00917069" w:rsidRPr="00463BB9" w14:paraId="1D2A598A" w14:textId="77777777" w:rsidTr="00192B57">
        <w:trPr>
          <w:trHeight w:val="293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C1E0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 Toronto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7495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 of Toronto</w:t>
            </w:r>
          </w:p>
        </w:tc>
      </w:tr>
      <w:tr w:rsidR="00917069" w:rsidRPr="00463BB9" w14:paraId="748E3A12" w14:textId="77777777" w:rsidTr="00192B57">
        <w:trPr>
          <w:trHeight w:val="303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BBB3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wn Univ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78C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wn University</w:t>
            </w:r>
          </w:p>
        </w:tc>
      </w:tr>
      <w:tr w:rsidR="00917069" w:rsidRPr="00463BB9" w14:paraId="2178433C" w14:textId="77777777" w:rsidTr="00192B57">
        <w:trPr>
          <w:trHeight w:val="277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BA41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 Milan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10E1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University of Milan</w:t>
            </w:r>
          </w:p>
        </w:tc>
      </w:tr>
      <w:tr w:rsidR="00917069" w:rsidRPr="00463BB9" w14:paraId="2F03E15F" w14:textId="77777777" w:rsidTr="00192B57">
        <w:trPr>
          <w:trHeight w:val="378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10D1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hn Sch Med Mt Sinai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E85C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Icahn School of Medicine at Mount Sinai</w:t>
            </w:r>
          </w:p>
        </w:tc>
      </w:tr>
      <w:tr w:rsidR="00917069" w:rsidRPr="00463BB9" w14:paraId="29ECD125" w14:textId="77777777" w:rsidTr="00192B57">
        <w:trPr>
          <w:trHeight w:val="202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CC15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 Zurich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21EA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 of Zurich</w:t>
            </w:r>
          </w:p>
        </w:tc>
      </w:tr>
      <w:tr w:rsidR="00917069" w:rsidRPr="00463BB9" w14:paraId="19775D8D" w14:textId="77777777" w:rsidTr="00192B57">
        <w:trPr>
          <w:trHeight w:val="408"/>
        </w:trPr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048B0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hns Hopkins Univ</w:t>
            </w:r>
          </w:p>
        </w:tc>
        <w:tc>
          <w:tcPr>
            <w:tcW w:w="5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17661" w14:textId="77777777" w:rsidR="00917069" w:rsidRPr="00E93AE1" w:rsidRDefault="00917069" w:rsidP="00192B57">
            <w:pPr>
              <w:spacing w:before="0"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hns Hopkins University</w:t>
            </w:r>
          </w:p>
        </w:tc>
      </w:tr>
    </w:tbl>
    <w:p w14:paraId="54E61492" w14:textId="77777777" w:rsidR="00917069" w:rsidRDefault="00917069"/>
    <w:sectPr w:rsidR="00917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FF5B6" w14:textId="77777777" w:rsidR="00C0687D" w:rsidRDefault="00C0687D" w:rsidP="00917069">
      <w:pPr>
        <w:spacing w:before="0" w:after="0" w:line="240" w:lineRule="auto"/>
      </w:pPr>
      <w:r>
        <w:separator/>
      </w:r>
    </w:p>
  </w:endnote>
  <w:endnote w:type="continuationSeparator" w:id="0">
    <w:p w14:paraId="2B2BBE00" w14:textId="77777777" w:rsidR="00C0687D" w:rsidRDefault="00C0687D" w:rsidP="0091706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D3347" w14:textId="77777777" w:rsidR="00C0687D" w:rsidRDefault="00C0687D" w:rsidP="00917069">
      <w:pPr>
        <w:spacing w:before="0" w:after="0" w:line="240" w:lineRule="auto"/>
      </w:pPr>
      <w:r>
        <w:separator/>
      </w:r>
    </w:p>
  </w:footnote>
  <w:footnote w:type="continuationSeparator" w:id="0">
    <w:p w14:paraId="3AC0D627" w14:textId="77777777" w:rsidR="00C0687D" w:rsidRDefault="00C0687D" w:rsidP="0091706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B17"/>
    <w:rsid w:val="00505E99"/>
    <w:rsid w:val="008F1532"/>
    <w:rsid w:val="00917069"/>
    <w:rsid w:val="00AF4B17"/>
    <w:rsid w:val="00C0687D"/>
    <w:rsid w:val="00E93AE1"/>
    <w:rsid w:val="00F7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0BB73"/>
  <w15:chartTrackingRefBased/>
  <w15:docId w15:val="{E8946CC1-4339-41A3-B339-ABE98B8E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after="24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06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0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玉婷</dc:creator>
  <cp:keywords/>
  <dc:description/>
  <cp:lastModifiedBy>聂 玉婷</cp:lastModifiedBy>
  <cp:revision>3</cp:revision>
  <dcterms:created xsi:type="dcterms:W3CDTF">2022-09-12T02:16:00Z</dcterms:created>
  <dcterms:modified xsi:type="dcterms:W3CDTF">2022-09-12T14:47:00Z</dcterms:modified>
</cp:coreProperties>
</file>